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659B5" w14:textId="75E0E113" w:rsidR="00AE010F" w:rsidRPr="00A0058A" w:rsidRDefault="00A0058A">
      <w:pPr>
        <w:rPr>
          <w:rFonts w:ascii="Arial" w:eastAsia="宋体" w:hAnsi="Arial" w:cs="Arial"/>
          <w:kern w:val="0"/>
          <w:sz w:val="22"/>
        </w:rPr>
      </w:pPr>
      <w:r w:rsidRPr="00163FAC">
        <w:rPr>
          <w:rFonts w:ascii="Arial" w:eastAsia="宋体" w:hAnsi="Arial" w:cs="Arial"/>
          <w:kern w:val="0"/>
          <w:sz w:val="22"/>
        </w:rPr>
        <w:t>SUPPLEMENTARY TABLES</w:t>
      </w:r>
    </w:p>
    <w:p w14:paraId="2AB8E0EF" w14:textId="1199FB75" w:rsidR="00A0058A" w:rsidRDefault="00A0058A"/>
    <w:p w14:paraId="36A6768C" w14:textId="28EB10B0" w:rsidR="00A0058A" w:rsidRPr="00163FAC" w:rsidRDefault="00A0058A" w:rsidP="00A0058A">
      <w:pPr>
        <w:rPr>
          <w:rFonts w:ascii="Arial" w:eastAsia="宋体" w:hAnsi="Arial" w:cs="Arial"/>
          <w:kern w:val="0"/>
          <w:sz w:val="22"/>
        </w:rPr>
      </w:pPr>
      <w:r w:rsidRPr="00A0058A">
        <w:rPr>
          <w:rFonts w:ascii="Arial" w:eastAsia="宋体" w:hAnsi="Arial" w:cs="Arial"/>
          <w:color w:val="0070C0"/>
          <w:kern w:val="0"/>
          <w:sz w:val="22"/>
        </w:rPr>
        <w:t xml:space="preserve">Supplementary Table </w:t>
      </w:r>
      <w:r w:rsidR="00282D3C">
        <w:rPr>
          <w:rFonts w:ascii="Arial" w:eastAsia="宋体" w:hAnsi="Arial" w:cs="Arial"/>
          <w:color w:val="0070C0"/>
          <w:kern w:val="0"/>
          <w:sz w:val="22"/>
        </w:rPr>
        <w:t>1</w:t>
      </w:r>
      <w:r w:rsidRPr="00163FAC">
        <w:rPr>
          <w:rFonts w:ascii="Arial" w:eastAsia="宋体" w:hAnsi="Arial" w:cs="Arial"/>
          <w:kern w:val="0"/>
          <w:sz w:val="22"/>
        </w:rPr>
        <w:t xml:space="preserve">. Clinical characteristics of </w:t>
      </w:r>
      <w:r w:rsidRPr="00163FAC">
        <w:rPr>
          <w:rFonts w:ascii="Arial" w:eastAsia="宋体" w:hAnsi="Arial" w:cs="Arial" w:hint="eastAsia"/>
          <w:kern w:val="0"/>
          <w:sz w:val="22"/>
        </w:rPr>
        <w:t>PE</w:t>
      </w:r>
      <w:r w:rsidRPr="00163FAC">
        <w:rPr>
          <w:rFonts w:ascii="Arial" w:eastAsia="宋体" w:hAnsi="Arial" w:cs="Arial"/>
          <w:kern w:val="0"/>
          <w:sz w:val="22"/>
        </w:rPr>
        <w:t xml:space="preserve"> </w:t>
      </w:r>
      <w:r w:rsidRPr="00163FAC">
        <w:rPr>
          <w:rFonts w:ascii="Arial" w:eastAsia="宋体" w:hAnsi="Arial" w:cs="Arial" w:hint="eastAsia"/>
          <w:kern w:val="0"/>
          <w:sz w:val="22"/>
        </w:rPr>
        <w:t>patients</w:t>
      </w:r>
      <w:r w:rsidRPr="00163FAC">
        <w:rPr>
          <w:rFonts w:ascii="Arial" w:eastAsia="宋体" w:hAnsi="Arial" w:cs="Arial"/>
          <w:kern w:val="0"/>
          <w:sz w:val="22"/>
        </w:rPr>
        <w:t xml:space="preserve"> and </w:t>
      </w:r>
      <w:r w:rsidRPr="00163FAC">
        <w:rPr>
          <w:rFonts w:ascii="Arial" w:eastAsia="宋体" w:hAnsi="Arial" w:cs="Arial" w:hint="eastAsia"/>
          <w:kern w:val="0"/>
          <w:sz w:val="22"/>
        </w:rPr>
        <w:t>normal</w:t>
      </w:r>
      <w:r w:rsidRPr="00163FAC">
        <w:rPr>
          <w:rFonts w:ascii="Arial" w:eastAsia="宋体" w:hAnsi="Arial" w:cs="Arial"/>
          <w:kern w:val="0"/>
          <w:sz w:val="22"/>
        </w:rPr>
        <w:t xml:space="preserve"> pregnancies</w:t>
      </w:r>
      <w:r w:rsidRPr="00163FAC">
        <w:rPr>
          <w:rFonts w:ascii="Arial" w:eastAsia="宋体" w:hAnsi="Arial" w:cs="Arial" w:hint="eastAsia"/>
          <w:kern w:val="0"/>
          <w:sz w:val="22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985"/>
        <w:gridCol w:w="1775"/>
      </w:tblGrid>
      <w:tr w:rsidR="00A0058A" w:rsidRPr="00163FAC" w14:paraId="5E6F63F6" w14:textId="77777777" w:rsidTr="001246D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B1EA7C3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16A194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Normal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 xml:space="preserve"> (N=2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419E61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PE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 xml:space="preserve"> (N=24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7565D37D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P value</w:t>
            </w:r>
          </w:p>
        </w:tc>
      </w:tr>
      <w:tr w:rsidR="00A0058A" w:rsidRPr="00163FAC" w14:paraId="186D180B" w14:textId="77777777" w:rsidTr="001246D0">
        <w:tc>
          <w:tcPr>
            <w:tcW w:w="2835" w:type="dxa"/>
            <w:tcBorders>
              <w:top w:val="single" w:sz="4" w:space="0" w:color="auto"/>
            </w:tcBorders>
          </w:tcPr>
          <w:p w14:paraId="725AB074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Maternal age (year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30350C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30.375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±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7.63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06FDE36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30.583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±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7.384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5EAC70B7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 xml:space="preserve">p&gt;0.05 </w:t>
            </w:r>
          </w:p>
        </w:tc>
      </w:tr>
      <w:tr w:rsidR="00A0058A" w:rsidRPr="00163FAC" w14:paraId="76BE8A46" w14:textId="77777777" w:rsidTr="001246D0">
        <w:tc>
          <w:tcPr>
            <w:tcW w:w="2835" w:type="dxa"/>
          </w:tcPr>
          <w:p w14:paraId="2C400ABB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Maternal weight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（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Kg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）</w:t>
            </w:r>
          </w:p>
        </w:tc>
        <w:tc>
          <w:tcPr>
            <w:tcW w:w="1701" w:type="dxa"/>
          </w:tcPr>
          <w:p w14:paraId="2FE86C45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73.637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±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44.294</w:t>
            </w:r>
          </w:p>
        </w:tc>
        <w:tc>
          <w:tcPr>
            <w:tcW w:w="1985" w:type="dxa"/>
          </w:tcPr>
          <w:p w14:paraId="028E5FB9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74.258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±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52.812</w:t>
            </w:r>
          </w:p>
        </w:tc>
        <w:tc>
          <w:tcPr>
            <w:tcW w:w="1775" w:type="dxa"/>
          </w:tcPr>
          <w:p w14:paraId="2AFAE8B7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p&gt;0.05</w:t>
            </w:r>
          </w:p>
        </w:tc>
      </w:tr>
      <w:tr w:rsidR="00A0058A" w:rsidRPr="00163FAC" w14:paraId="7AA26874" w14:textId="77777777" w:rsidTr="001246D0">
        <w:tc>
          <w:tcPr>
            <w:tcW w:w="2835" w:type="dxa"/>
          </w:tcPr>
          <w:p w14:paraId="06CB8F74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 xml:space="preserve">Smoking </w:t>
            </w:r>
          </w:p>
        </w:tc>
        <w:tc>
          <w:tcPr>
            <w:tcW w:w="1701" w:type="dxa"/>
          </w:tcPr>
          <w:p w14:paraId="4A4AF788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0</w:t>
            </w:r>
          </w:p>
        </w:tc>
        <w:tc>
          <w:tcPr>
            <w:tcW w:w="1985" w:type="dxa"/>
          </w:tcPr>
          <w:p w14:paraId="3907048F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0</w:t>
            </w:r>
          </w:p>
        </w:tc>
        <w:tc>
          <w:tcPr>
            <w:tcW w:w="1775" w:type="dxa"/>
          </w:tcPr>
          <w:p w14:paraId="5D46A7DB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p&gt;0.05</w:t>
            </w:r>
          </w:p>
        </w:tc>
      </w:tr>
      <w:tr w:rsidR="00A0058A" w:rsidRPr="00163FAC" w14:paraId="67FE2616" w14:textId="77777777" w:rsidTr="001246D0">
        <w:tc>
          <w:tcPr>
            <w:tcW w:w="2835" w:type="dxa"/>
          </w:tcPr>
          <w:p w14:paraId="438E198F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Systolic blood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（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mmHg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）</w:t>
            </w:r>
          </w:p>
        </w:tc>
        <w:tc>
          <w:tcPr>
            <w:tcW w:w="1701" w:type="dxa"/>
          </w:tcPr>
          <w:p w14:paraId="3D7760AF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116.5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±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9.391</w:t>
            </w:r>
          </w:p>
        </w:tc>
        <w:tc>
          <w:tcPr>
            <w:tcW w:w="1985" w:type="dxa"/>
          </w:tcPr>
          <w:p w14:paraId="27C4FC55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160.667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±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2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8.753</w:t>
            </w:r>
          </w:p>
        </w:tc>
        <w:tc>
          <w:tcPr>
            <w:tcW w:w="1775" w:type="dxa"/>
          </w:tcPr>
          <w:p w14:paraId="4B110BCA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p&lt;0.01</w:t>
            </w:r>
          </w:p>
        </w:tc>
      </w:tr>
      <w:tr w:rsidR="00A0058A" w:rsidRPr="00163FAC" w14:paraId="77821CD1" w14:textId="77777777" w:rsidTr="001246D0">
        <w:tc>
          <w:tcPr>
            <w:tcW w:w="2835" w:type="dxa"/>
          </w:tcPr>
          <w:p w14:paraId="1C0814CD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Diastolic blood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（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mmHg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）</w:t>
            </w:r>
          </w:p>
        </w:tc>
        <w:tc>
          <w:tcPr>
            <w:tcW w:w="1701" w:type="dxa"/>
          </w:tcPr>
          <w:p w14:paraId="7D12CB25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71.625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±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8.157</w:t>
            </w:r>
          </w:p>
        </w:tc>
        <w:tc>
          <w:tcPr>
            <w:tcW w:w="1985" w:type="dxa"/>
          </w:tcPr>
          <w:p w14:paraId="55084001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107.417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±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4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4.341</w:t>
            </w:r>
          </w:p>
        </w:tc>
        <w:tc>
          <w:tcPr>
            <w:tcW w:w="1775" w:type="dxa"/>
          </w:tcPr>
          <w:p w14:paraId="388C400E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p&lt;0.01</w:t>
            </w:r>
          </w:p>
        </w:tc>
      </w:tr>
      <w:tr w:rsidR="00A0058A" w:rsidRPr="00163FAC" w14:paraId="7DD65D37" w14:textId="77777777" w:rsidTr="001246D0">
        <w:tc>
          <w:tcPr>
            <w:tcW w:w="2835" w:type="dxa"/>
          </w:tcPr>
          <w:p w14:paraId="559885EB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 xml:space="preserve">Proteinuria (g/day) </w:t>
            </w:r>
          </w:p>
        </w:tc>
        <w:tc>
          <w:tcPr>
            <w:tcW w:w="1701" w:type="dxa"/>
          </w:tcPr>
          <w:p w14:paraId="57567C49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＜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0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.3</w:t>
            </w:r>
          </w:p>
        </w:tc>
        <w:tc>
          <w:tcPr>
            <w:tcW w:w="1985" w:type="dxa"/>
          </w:tcPr>
          <w:p w14:paraId="2BEAD649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＞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0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.3</w:t>
            </w:r>
          </w:p>
        </w:tc>
        <w:tc>
          <w:tcPr>
            <w:tcW w:w="1775" w:type="dxa"/>
          </w:tcPr>
          <w:p w14:paraId="6B2B7939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p&lt;0.05</w:t>
            </w:r>
          </w:p>
        </w:tc>
      </w:tr>
      <w:tr w:rsidR="00A0058A" w:rsidRPr="00163FAC" w14:paraId="0E96CA3C" w14:textId="77777777" w:rsidTr="001246D0">
        <w:tc>
          <w:tcPr>
            <w:tcW w:w="2835" w:type="dxa"/>
          </w:tcPr>
          <w:p w14:paraId="23C2FB32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 xml:space="preserve">Body weight of 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infant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（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g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）</w:t>
            </w:r>
          </w:p>
        </w:tc>
        <w:tc>
          <w:tcPr>
            <w:tcW w:w="1701" w:type="dxa"/>
          </w:tcPr>
          <w:p w14:paraId="0A2B7C84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3418.75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±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582.20</w:t>
            </w:r>
          </w:p>
        </w:tc>
        <w:tc>
          <w:tcPr>
            <w:tcW w:w="1985" w:type="dxa"/>
          </w:tcPr>
          <w:p w14:paraId="41549524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2285.417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±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635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.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82</w:t>
            </w:r>
          </w:p>
        </w:tc>
        <w:tc>
          <w:tcPr>
            <w:tcW w:w="1775" w:type="dxa"/>
          </w:tcPr>
          <w:p w14:paraId="64EA60F7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p&lt;0.05</w:t>
            </w:r>
          </w:p>
        </w:tc>
      </w:tr>
      <w:tr w:rsidR="00A0058A" w:rsidRPr="00163FAC" w14:paraId="48DED85B" w14:textId="77777777" w:rsidTr="001246D0">
        <w:tc>
          <w:tcPr>
            <w:tcW w:w="2835" w:type="dxa"/>
          </w:tcPr>
          <w:p w14:paraId="49D925DB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Gestational age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（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week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）</w:t>
            </w:r>
          </w:p>
        </w:tc>
        <w:tc>
          <w:tcPr>
            <w:tcW w:w="1701" w:type="dxa"/>
          </w:tcPr>
          <w:p w14:paraId="2A8E1608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38.583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±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.732</w:t>
            </w:r>
          </w:p>
        </w:tc>
        <w:tc>
          <w:tcPr>
            <w:tcW w:w="1985" w:type="dxa"/>
          </w:tcPr>
          <w:p w14:paraId="27EFF1B9" w14:textId="77777777" w:rsidR="00A0058A" w:rsidRPr="00163FAC" w:rsidRDefault="00A0058A" w:rsidP="001246D0">
            <w:pPr>
              <w:widowControl/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33.083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±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2.341</w:t>
            </w:r>
          </w:p>
        </w:tc>
        <w:tc>
          <w:tcPr>
            <w:tcW w:w="1775" w:type="dxa"/>
          </w:tcPr>
          <w:p w14:paraId="3B18FE41" w14:textId="77777777" w:rsidR="00A0058A" w:rsidRPr="00163FAC" w:rsidRDefault="00A0058A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p&lt;0.05</w:t>
            </w:r>
          </w:p>
        </w:tc>
      </w:tr>
    </w:tbl>
    <w:p w14:paraId="5B5067AE" w14:textId="77777777" w:rsidR="00A0058A" w:rsidRDefault="00A0058A"/>
    <w:sectPr w:rsidR="00A0058A" w:rsidSect="00516B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58A"/>
    <w:rsid w:val="00023392"/>
    <w:rsid w:val="00031439"/>
    <w:rsid w:val="0003429D"/>
    <w:rsid w:val="00036494"/>
    <w:rsid w:val="000371D7"/>
    <w:rsid w:val="00060071"/>
    <w:rsid w:val="00064C7E"/>
    <w:rsid w:val="00071812"/>
    <w:rsid w:val="00076857"/>
    <w:rsid w:val="0008008C"/>
    <w:rsid w:val="00090ABB"/>
    <w:rsid w:val="000B644A"/>
    <w:rsid w:val="000E7AC7"/>
    <w:rsid w:val="00113BD5"/>
    <w:rsid w:val="0011662E"/>
    <w:rsid w:val="00123C2F"/>
    <w:rsid w:val="001A4D2E"/>
    <w:rsid w:val="001B51EE"/>
    <w:rsid w:val="001B79E5"/>
    <w:rsid w:val="001E19B3"/>
    <w:rsid w:val="001E1F58"/>
    <w:rsid w:val="001E338D"/>
    <w:rsid w:val="001E77DD"/>
    <w:rsid w:val="001F143E"/>
    <w:rsid w:val="00242428"/>
    <w:rsid w:val="0025399E"/>
    <w:rsid w:val="00255764"/>
    <w:rsid w:val="00265DD7"/>
    <w:rsid w:val="00282D3C"/>
    <w:rsid w:val="002917B5"/>
    <w:rsid w:val="002B5EEF"/>
    <w:rsid w:val="002B7419"/>
    <w:rsid w:val="00332EBF"/>
    <w:rsid w:val="00380988"/>
    <w:rsid w:val="003912AA"/>
    <w:rsid w:val="003A0ED4"/>
    <w:rsid w:val="003A1A1A"/>
    <w:rsid w:val="003B0DCD"/>
    <w:rsid w:val="003C075B"/>
    <w:rsid w:val="003C7D13"/>
    <w:rsid w:val="003E6C13"/>
    <w:rsid w:val="003F0912"/>
    <w:rsid w:val="004228CD"/>
    <w:rsid w:val="0043351E"/>
    <w:rsid w:val="00441DE4"/>
    <w:rsid w:val="004570FA"/>
    <w:rsid w:val="00460821"/>
    <w:rsid w:val="00467E2C"/>
    <w:rsid w:val="00486D35"/>
    <w:rsid w:val="004A1F97"/>
    <w:rsid w:val="004A315D"/>
    <w:rsid w:val="004B185E"/>
    <w:rsid w:val="004B44F5"/>
    <w:rsid w:val="004B4DEC"/>
    <w:rsid w:val="004C428F"/>
    <w:rsid w:val="004C647E"/>
    <w:rsid w:val="004D0315"/>
    <w:rsid w:val="004D2180"/>
    <w:rsid w:val="004D71F2"/>
    <w:rsid w:val="0050116B"/>
    <w:rsid w:val="005073A3"/>
    <w:rsid w:val="00514070"/>
    <w:rsid w:val="00516BDA"/>
    <w:rsid w:val="00522667"/>
    <w:rsid w:val="00565C0D"/>
    <w:rsid w:val="00575C72"/>
    <w:rsid w:val="005A397E"/>
    <w:rsid w:val="005A5BB9"/>
    <w:rsid w:val="005C7E42"/>
    <w:rsid w:val="005D552E"/>
    <w:rsid w:val="00614C98"/>
    <w:rsid w:val="00647B75"/>
    <w:rsid w:val="00652D83"/>
    <w:rsid w:val="00661096"/>
    <w:rsid w:val="00687753"/>
    <w:rsid w:val="00687A00"/>
    <w:rsid w:val="006A7934"/>
    <w:rsid w:val="006B217C"/>
    <w:rsid w:val="006B4807"/>
    <w:rsid w:val="006B5567"/>
    <w:rsid w:val="006C55C7"/>
    <w:rsid w:val="006F11DF"/>
    <w:rsid w:val="007043A9"/>
    <w:rsid w:val="00704843"/>
    <w:rsid w:val="00711D4A"/>
    <w:rsid w:val="00713E06"/>
    <w:rsid w:val="007271A7"/>
    <w:rsid w:val="00766D9C"/>
    <w:rsid w:val="00777D67"/>
    <w:rsid w:val="007A56F4"/>
    <w:rsid w:val="007A7D8B"/>
    <w:rsid w:val="007C5083"/>
    <w:rsid w:val="007E5C70"/>
    <w:rsid w:val="007F1115"/>
    <w:rsid w:val="00800CF1"/>
    <w:rsid w:val="00864E3C"/>
    <w:rsid w:val="008A0633"/>
    <w:rsid w:val="008B0140"/>
    <w:rsid w:val="008C5AC0"/>
    <w:rsid w:val="008D2D58"/>
    <w:rsid w:val="009036F2"/>
    <w:rsid w:val="00904D1E"/>
    <w:rsid w:val="009228D0"/>
    <w:rsid w:val="00924447"/>
    <w:rsid w:val="00927DE0"/>
    <w:rsid w:val="009357FE"/>
    <w:rsid w:val="009365F7"/>
    <w:rsid w:val="00946C7E"/>
    <w:rsid w:val="009548C4"/>
    <w:rsid w:val="00972A68"/>
    <w:rsid w:val="009769DA"/>
    <w:rsid w:val="00982FAC"/>
    <w:rsid w:val="00984E01"/>
    <w:rsid w:val="009B39EF"/>
    <w:rsid w:val="009C6662"/>
    <w:rsid w:val="009D4ADD"/>
    <w:rsid w:val="009F0CB8"/>
    <w:rsid w:val="009F2C96"/>
    <w:rsid w:val="00A0058A"/>
    <w:rsid w:val="00A168F3"/>
    <w:rsid w:val="00A16F9D"/>
    <w:rsid w:val="00A227A9"/>
    <w:rsid w:val="00A22BBB"/>
    <w:rsid w:val="00A422D4"/>
    <w:rsid w:val="00A45359"/>
    <w:rsid w:val="00A525CB"/>
    <w:rsid w:val="00A84897"/>
    <w:rsid w:val="00A85CE3"/>
    <w:rsid w:val="00A93A1D"/>
    <w:rsid w:val="00AA0CDD"/>
    <w:rsid w:val="00AA6359"/>
    <w:rsid w:val="00AB67C1"/>
    <w:rsid w:val="00AB6CB3"/>
    <w:rsid w:val="00AC3DB5"/>
    <w:rsid w:val="00AE010F"/>
    <w:rsid w:val="00B22223"/>
    <w:rsid w:val="00B2390D"/>
    <w:rsid w:val="00B32A45"/>
    <w:rsid w:val="00B9068F"/>
    <w:rsid w:val="00B90F93"/>
    <w:rsid w:val="00BB04AD"/>
    <w:rsid w:val="00BB56B5"/>
    <w:rsid w:val="00BE34E4"/>
    <w:rsid w:val="00C643C3"/>
    <w:rsid w:val="00C807D1"/>
    <w:rsid w:val="00C92270"/>
    <w:rsid w:val="00CA5860"/>
    <w:rsid w:val="00CB402D"/>
    <w:rsid w:val="00CB5785"/>
    <w:rsid w:val="00CC7192"/>
    <w:rsid w:val="00CD4AA1"/>
    <w:rsid w:val="00CF3970"/>
    <w:rsid w:val="00CF51BA"/>
    <w:rsid w:val="00D143CD"/>
    <w:rsid w:val="00D17A6A"/>
    <w:rsid w:val="00D20D85"/>
    <w:rsid w:val="00D322DA"/>
    <w:rsid w:val="00D35F18"/>
    <w:rsid w:val="00D37090"/>
    <w:rsid w:val="00D63980"/>
    <w:rsid w:val="00D70127"/>
    <w:rsid w:val="00D73EA6"/>
    <w:rsid w:val="00D74A17"/>
    <w:rsid w:val="00DB45DC"/>
    <w:rsid w:val="00DB6150"/>
    <w:rsid w:val="00DD12DB"/>
    <w:rsid w:val="00DD46E1"/>
    <w:rsid w:val="00DD497D"/>
    <w:rsid w:val="00DE7BB9"/>
    <w:rsid w:val="00DF07C2"/>
    <w:rsid w:val="00E267E7"/>
    <w:rsid w:val="00E324A6"/>
    <w:rsid w:val="00E40287"/>
    <w:rsid w:val="00E76A25"/>
    <w:rsid w:val="00E92C16"/>
    <w:rsid w:val="00EB7711"/>
    <w:rsid w:val="00EC0AAD"/>
    <w:rsid w:val="00EC7208"/>
    <w:rsid w:val="00F0718C"/>
    <w:rsid w:val="00F2553E"/>
    <w:rsid w:val="00F25873"/>
    <w:rsid w:val="00F479EA"/>
    <w:rsid w:val="00F47C46"/>
    <w:rsid w:val="00F54D22"/>
    <w:rsid w:val="00F551EE"/>
    <w:rsid w:val="00F66E54"/>
    <w:rsid w:val="00F75FE4"/>
    <w:rsid w:val="00F81C1F"/>
    <w:rsid w:val="00F87082"/>
    <w:rsid w:val="00F95CE3"/>
    <w:rsid w:val="00FB5017"/>
    <w:rsid w:val="00FE5180"/>
    <w:rsid w:val="00FE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5EAB1"/>
  <w15:chartTrackingRefBased/>
  <w15:docId w15:val="{1A6AB21F-3824-8B4C-ADF7-ABFF882D9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58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058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1-10-21T12:29:00Z</dcterms:created>
  <dcterms:modified xsi:type="dcterms:W3CDTF">2021-11-22T11:15:00Z</dcterms:modified>
</cp:coreProperties>
</file>